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5F97B8ED" w:rsidR="00671DCD" w:rsidRPr="00930A32" w:rsidRDefault="00BF42BC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1_Text</w:t>
      </w:r>
      <w:r w:rsidR="00671DCD" w:rsidRPr="00930A32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11451B" w:rsidRPr="00930A32">
        <w:rPr>
          <w:rFonts w:ascii="Arial" w:hAnsi="Arial" w:cs="Arial" w:hint="eastAsia"/>
          <w:color w:val="000000" w:themeColor="text1"/>
          <w14:ligatures w14:val="none"/>
        </w:rPr>
        <w:t>Feature importance</w:t>
      </w:r>
      <w:r w:rsidR="0011451B" w:rsidRPr="00930A32">
        <w:rPr>
          <w:rFonts w:ascii="Arial" w:hAnsi="Arial" w:cs="Arial"/>
          <w:color w:val="000000" w:themeColor="text1"/>
          <w14:ligatures w14:val="none"/>
        </w:rPr>
        <w:t xml:space="preserve"> </w:t>
      </w:r>
      <w:r w:rsidR="0011451B" w:rsidRPr="00930A32">
        <w:rPr>
          <w:rFonts w:ascii="Arial" w:hAnsi="Arial" w:cs="Arial" w:hint="eastAsia"/>
          <w:color w:val="000000" w:themeColor="text1"/>
          <w14:ligatures w14:val="none"/>
        </w:rPr>
        <w:t>analysis</w:t>
      </w:r>
      <w:r w:rsidR="003E2FFA" w:rsidRPr="00930A32">
        <w:rPr>
          <w:rFonts w:ascii="Arial" w:hAnsi="Arial" w:cs="Arial"/>
          <w:color w:val="000000" w:themeColor="text1"/>
          <w14:ligatures w14:val="none"/>
        </w:rPr>
        <w:t>.</w:t>
      </w:r>
    </w:p>
    <w:p w14:paraId="6ED2DBEA" w14:textId="600C3E99" w:rsidR="0011451B" w:rsidRPr="00930A32" w:rsidRDefault="0011451B" w:rsidP="003E2FFA">
      <w:pPr>
        <w:spacing w:afterLines="50" w:after="156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</w:pPr>
      <w:r w:rsidRPr="00930A32">
        <w:rPr>
          <w:color w:val="000000" w:themeColor="text1"/>
        </w:rPr>
        <w:object w:dxaOrig="9300" w:dyaOrig="10836" w14:anchorId="38F578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483.75pt" o:ole="">
            <v:imagedata r:id="rId7" o:title=""/>
          </v:shape>
          <o:OLEObject Type="Embed" ProgID="Visio.Drawing.15" ShapeID="_x0000_i1025" DrawAspect="Content" ObjectID="_1812285472" r:id="rId8"/>
        </w:object>
      </w:r>
    </w:p>
    <w:p w14:paraId="6206FBA6" w14:textId="10C30064" w:rsidR="00F56733" w:rsidRPr="00930A32" w:rsidRDefault="0011451B" w:rsidP="00DC7EE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0A3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Fig</w:t>
      </w:r>
      <w:r w:rsidR="00930A32" w:rsidRPr="00930A32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966865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930A32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.</w:t>
      </w:r>
      <w:r w:rsidRPr="00930A32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r w:rsidRPr="00930A32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>Feature analysis of sex</w:t>
      </w:r>
      <w:r w:rsidRPr="00930A32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-specific classifiers</w:t>
      </w:r>
      <w:r w:rsidRPr="00930A32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 xml:space="preserve">. Feature importance for the male </w:t>
      </w:r>
      <w:r w:rsidRPr="00930A32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(A)</w:t>
      </w:r>
      <w:r w:rsidRPr="00930A32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 xml:space="preserve"> and female (B) </w:t>
      </w:r>
      <w:r w:rsidRPr="00930A32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classifiers</w:t>
      </w:r>
      <w:r w:rsidRPr="00930A32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 xml:space="preserve"> is </w:t>
      </w:r>
      <w:r w:rsidRPr="00930A32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measured </w:t>
      </w:r>
      <w:r w:rsidRPr="00930A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y</w:t>
      </w:r>
      <w:r w:rsidRPr="00930A32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the SHAP value</w:t>
      </w:r>
      <w:r w:rsidRPr="00930A32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>. Feature correlation analysis shows that the two key features have a high degree of negative correlation (C).</w:t>
      </w:r>
    </w:p>
    <w:sectPr w:rsidR="00F56733" w:rsidRPr="00930A32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91F8E" w14:textId="77777777" w:rsidR="0088058A" w:rsidRDefault="0088058A" w:rsidP="00711217">
      <w:r>
        <w:separator/>
      </w:r>
    </w:p>
  </w:endnote>
  <w:endnote w:type="continuationSeparator" w:id="0">
    <w:p w14:paraId="725BB323" w14:textId="77777777" w:rsidR="0088058A" w:rsidRDefault="0088058A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688B5" w14:textId="77777777" w:rsidR="0088058A" w:rsidRDefault="0088058A" w:rsidP="00711217">
      <w:r>
        <w:separator/>
      </w:r>
    </w:p>
  </w:footnote>
  <w:footnote w:type="continuationSeparator" w:id="0">
    <w:p w14:paraId="72382CE8" w14:textId="77777777" w:rsidR="0088058A" w:rsidRDefault="0088058A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AF2A867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F0A6C"/>
    <w:rsid w:val="0011179E"/>
    <w:rsid w:val="0011451B"/>
    <w:rsid w:val="0016798C"/>
    <w:rsid w:val="00181E2E"/>
    <w:rsid w:val="00184E03"/>
    <w:rsid w:val="00194286"/>
    <w:rsid w:val="002633A5"/>
    <w:rsid w:val="002A683C"/>
    <w:rsid w:val="0031586C"/>
    <w:rsid w:val="003241E7"/>
    <w:rsid w:val="00336F28"/>
    <w:rsid w:val="0035128C"/>
    <w:rsid w:val="003C78D2"/>
    <w:rsid w:val="003E2FFA"/>
    <w:rsid w:val="003F3C7D"/>
    <w:rsid w:val="004037CA"/>
    <w:rsid w:val="0042465C"/>
    <w:rsid w:val="004D68B4"/>
    <w:rsid w:val="004E4203"/>
    <w:rsid w:val="004E6D5E"/>
    <w:rsid w:val="00501E45"/>
    <w:rsid w:val="00506174"/>
    <w:rsid w:val="00534345"/>
    <w:rsid w:val="005362F1"/>
    <w:rsid w:val="005474B1"/>
    <w:rsid w:val="005720AC"/>
    <w:rsid w:val="00582894"/>
    <w:rsid w:val="005936AC"/>
    <w:rsid w:val="005D5708"/>
    <w:rsid w:val="005F3191"/>
    <w:rsid w:val="0062361F"/>
    <w:rsid w:val="00633145"/>
    <w:rsid w:val="00657927"/>
    <w:rsid w:val="006609D7"/>
    <w:rsid w:val="00671DCD"/>
    <w:rsid w:val="00691C87"/>
    <w:rsid w:val="006B174F"/>
    <w:rsid w:val="00707E37"/>
    <w:rsid w:val="00711217"/>
    <w:rsid w:val="007159BB"/>
    <w:rsid w:val="00716035"/>
    <w:rsid w:val="007727E7"/>
    <w:rsid w:val="00792B0D"/>
    <w:rsid w:val="007B2629"/>
    <w:rsid w:val="007B5154"/>
    <w:rsid w:val="007F081B"/>
    <w:rsid w:val="00813841"/>
    <w:rsid w:val="00824C1B"/>
    <w:rsid w:val="008323AA"/>
    <w:rsid w:val="0084590D"/>
    <w:rsid w:val="0088058A"/>
    <w:rsid w:val="0090064B"/>
    <w:rsid w:val="009038DA"/>
    <w:rsid w:val="00904FC0"/>
    <w:rsid w:val="0090701C"/>
    <w:rsid w:val="00930A32"/>
    <w:rsid w:val="009552D7"/>
    <w:rsid w:val="0095732E"/>
    <w:rsid w:val="00966865"/>
    <w:rsid w:val="009E31C5"/>
    <w:rsid w:val="009E6D67"/>
    <w:rsid w:val="00A003E5"/>
    <w:rsid w:val="00A93AD1"/>
    <w:rsid w:val="00AC1E44"/>
    <w:rsid w:val="00AC4BC5"/>
    <w:rsid w:val="00AF72F4"/>
    <w:rsid w:val="00B05112"/>
    <w:rsid w:val="00B234F4"/>
    <w:rsid w:val="00B76C2A"/>
    <w:rsid w:val="00B826C8"/>
    <w:rsid w:val="00B84966"/>
    <w:rsid w:val="00BA6538"/>
    <w:rsid w:val="00BB4741"/>
    <w:rsid w:val="00BF14F5"/>
    <w:rsid w:val="00BF42BC"/>
    <w:rsid w:val="00C11ADC"/>
    <w:rsid w:val="00C27E6C"/>
    <w:rsid w:val="00C37200"/>
    <w:rsid w:val="00C44DA8"/>
    <w:rsid w:val="00C44E05"/>
    <w:rsid w:val="00C632A9"/>
    <w:rsid w:val="00CC2368"/>
    <w:rsid w:val="00CC3307"/>
    <w:rsid w:val="00D77EBE"/>
    <w:rsid w:val="00D95998"/>
    <w:rsid w:val="00DB1944"/>
    <w:rsid w:val="00DC298A"/>
    <w:rsid w:val="00DC6B72"/>
    <w:rsid w:val="00DC7EEB"/>
    <w:rsid w:val="00DF53CD"/>
    <w:rsid w:val="00E10880"/>
    <w:rsid w:val="00E143BB"/>
    <w:rsid w:val="00E469A2"/>
    <w:rsid w:val="00E46ECE"/>
    <w:rsid w:val="00E96CB8"/>
    <w:rsid w:val="00EC0F00"/>
    <w:rsid w:val="00F003D8"/>
    <w:rsid w:val="00F20773"/>
    <w:rsid w:val="00F54587"/>
    <w:rsid w:val="00F56628"/>
    <w:rsid w:val="00F56733"/>
    <w:rsid w:val="00F56A16"/>
    <w:rsid w:val="00F666C1"/>
    <w:rsid w:val="00FB0964"/>
    <w:rsid w:val="00FB3EA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65</cp:revision>
  <dcterms:created xsi:type="dcterms:W3CDTF">2024-06-21T22:03:00Z</dcterms:created>
  <dcterms:modified xsi:type="dcterms:W3CDTF">2025-06-24T07:51:00Z</dcterms:modified>
</cp:coreProperties>
</file>